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0432C" w14:textId="33116DA0" w:rsidR="00214B62" w:rsidRDefault="00722D47" w:rsidP="00AC7B9E">
      <w:pPr>
        <w:spacing w:after="0" w:line="480" w:lineRule="auto"/>
        <w:jc w:val="both"/>
        <w:rPr>
          <w:rFonts w:ascii="Times New Roman" w:eastAsia="Georgia" w:hAnsi="Times New Roman" w:cs="Times New Roman"/>
          <w:b/>
          <w:sz w:val="24"/>
          <w:szCs w:val="24"/>
        </w:rPr>
      </w:pPr>
      <w:bookmarkStart w:id="0" w:name="_Hlk196730827"/>
      <w:r>
        <w:rPr>
          <w:rFonts w:ascii="Times New Roman" w:eastAsia="Georgia" w:hAnsi="Times New Roman" w:cs="Times New Roman"/>
          <w:b/>
          <w:sz w:val="24"/>
          <w:szCs w:val="24"/>
        </w:rPr>
        <w:t>S</w:t>
      </w:r>
      <w:r w:rsidR="007B7B47">
        <w:rPr>
          <w:rFonts w:ascii="Times New Roman" w:eastAsia="Georgia" w:hAnsi="Times New Roman" w:cs="Times New Roman"/>
          <w:b/>
          <w:sz w:val="24"/>
          <w:szCs w:val="24"/>
        </w:rPr>
        <w:t>2</w:t>
      </w:r>
      <w:r>
        <w:rPr>
          <w:rFonts w:ascii="Times New Roman" w:eastAsia="Georgia" w:hAnsi="Times New Roman" w:cs="Times New Roman"/>
          <w:b/>
          <w:sz w:val="24"/>
          <w:szCs w:val="24"/>
        </w:rPr>
        <w:t xml:space="preserve"> </w:t>
      </w:r>
      <w:r w:rsidR="00214B62"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Table. Demographic </w:t>
      </w:r>
      <w:r w:rsidR="00C92ABC">
        <w:rPr>
          <w:rFonts w:ascii="Times New Roman" w:eastAsia="Georgia" w:hAnsi="Times New Roman" w:cs="Times New Roman"/>
          <w:b/>
          <w:sz w:val="24"/>
          <w:szCs w:val="24"/>
        </w:rPr>
        <w:t>d</w:t>
      </w:r>
      <w:r w:rsidR="00214B62"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ata and </w:t>
      </w:r>
      <w:r w:rsidR="00C92ABC">
        <w:rPr>
          <w:rFonts w:ascii="Times New Roman" w:eastAsia="Georgia" w:hAnsi="Times New Roman" w:cs="Times New Roman"/>
          <w:b/>
          <w:sz w:val="24"/>
          <w:szCs w:val="24"/>
        </w:rPr>
        <w:t>c</w:t>
      </w:r>
      <w:r w:rsidR="00214B62"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linical </w:t>
      </w:r>
      <w:r w:rsidR="00C92ABC">
        <w:rPr>
          <w:rFonts w:ascii="Times New Roman" w:eastAsia="Georgia" w:hAnsi="Times New Roman" w:cs="Times New Roman"/>
          <w:b/>
          <w:sz w:val="24"/>
          <w:szCs w:val="24"/>
        </w:rPr>
        <w:t>c</w:t>
      </w:r>
      <w:r w:rsidR="00214B62"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haracteristics of 58 MDR-TB </w:t>
      </w:r>
      <w:r w:rsidR="00C92ABC">
        <w:rPr>
          <w:rFonts w:ascii="Times New Roman" w:eastAsia="Georgia" w:hAnsi="Times New Roman" w:cs="Times New Roman"/>
          <w:b/>
          <w:sz w:val="24"/>
          <w:szCs w:val="24"/>
        </w:rPr>
        <w:t>p</w:t>
      </w:r>
      <w:r w:rsidR="00214B62" w:rsidRPr="00CE5BDE">
        <w:rPr>
          <w:rFonts w:ascii="Times New Roman" w:eastAsia="Georgia" w:hAnsi="Times New Roman" w:cs="Times New Roman"/>
          <w:b/>
          <w:sz w:val="24"/>
          <w:szCs w:val="24"/>
        </w:rPr>
        <w:t>atients at the start of treatment (baseline)</w:t>
      </w:r>
      <w:r w:rsidR="00214B62">
        <w:rPr>
          <w:rFonts w:ascii="Times New Roman" w:eastAsia="Georgia" w:hAnsi="Times New Roman" w:cs="Times New Roman"/>
          <w:b/>
          <w:sz w:val="24"/>
          <w:szCs w:val="24"/>
        </w:rPr>
        <w:t xml:space="preserve"> by whether </w:t>
      </w:r>
      <w:r w:rsidR="00C92ABC">
        <w:rPr>
          <w:rFonts w:ascii="Times New Roman" w:eastAsia="Georgia" w:hAnsi="Times New Roman" w:cs="Times New Roman"/>
          <w:b/>
          <w:sz w:val="24"/>
          <w:szCs w:val="24"/>
        </w:rPr>
        <w:t>b</w:t>
      </w:r>
      <w:r w:rsidR="00214B62">
        <w:rPr>
          <w:rFonts w:ascii="Times New Roman" w:eastAsia="Georgia" w:hAnsi="Times New Roman" w:cs="Times New Roman"/>
          <w:b/>
          <w:sz w:val="24"/>
          <w:szCs w:val="24"/>
        </w:rPr>
        <w:t xml:space="preserve">edaquiline </w:t>
      </w:r>
      <w:r w:rsidR="00F90198">
        <w:rPr>
          <w:rFonts w:ascii="Times New Roman" w:eastAsia="Georgia" w:hAnsi="Times New Roman" w:cs="Times New Roman"/>
          <w:b/>
          <w:sz w:val="24"/>
          <w:szCs w:val="24"/>
        </w:rPr>
        <w:t xml:space="preserve">or </w:t>
      </w:r>
      <w:r w:rsidR="00C92ABC">
        <w:rPr>
          <w:rFonts w:ascii="Times New Roman" w:eastAsia="Georgia" w:hAnsi="Times New Roman" w:cs="Times New Roman"/>
          <w:b/>
          <w:sz w:val="24"/>
          <w:szCs w:val="24"/>
        </w:rPr>
        <w:t>l</w:t>
      </w:r>
      <w:r w:rsidR="00F90198">
        <w:rPr>
          <w:rFonts w:ascii="Times New Roman" w:eastAsia="Georgia" w:hAnsi="Times New Roman" w:cs="Times New Roman"/>
          <w:b/>
          <w:sz w:val="24"/>
          <w:szCs w:val="24"/>
        </w:rPr>
        <w:t xml:space="preserve">evofloxacin </w:t>
      </w:r>
      <w:r w:rsidR="00214B62">
        <w:rPr>
          <w:rFonts w:ascii="Times New Roman" w:eastAsia="Georgia" w:hAnsi="Times New Roman" w:cs="Times New Roman"/>
          <w:b/>
          <w:sz w:val="24"/>
          <w:szCs w:val="24"/>
        </w:rPr>
        <w:t xml:space="preserve">Cmax </w:t>
      </w:r>
      <w:r w:rsidR="008616DB">
        <w:rPr>
          <w:rFonts w:ascii="Times New Roman" w:eastAsia="Georgia" w:hAnsi="Times New Roman" w:cs="Times New Roman"/>
          <w:b/>
          <w:sz w:val="24"/>
          <w:szCs w:val="24"/>
        </w:rPr>
        <w:t>is</w:t>
      </w:r>
      <w:r w:rsidR="00214B62">
        <w:rPr>
          <w:rFonts w:ascii="Times New Roman" w:eastAsia="Georgia" w:hAnsi="Times New Roman" w:cs="Times New Roman"/>
          <w:b/>
          <w:sz w:val="24"/>
          <w:szCs w:val="24"/>
        </w:rPr>
        <w:t xml:space="preserve"> missing or not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87"/>
        <w:gridCol w:w="2129"/>
        <w:gridCol w:w="1985"/>
        <w:gridCol w:w="1133"/>
      </w:tblGrid>
      <w:tr w:rsidR="008F17B4" w:rsidRPr="00C01D4C" w14:paraId="0378EB0B" w14:textId="77777777" w:rsidTr="00A403BC">
        <w:trPr>
          <w:trHeight w:val="290"/>
        </w:trPr>
        <w:tc>
          <w:tcPr>
            <w:tcW w:w="4387" w:type="dxa"/>
            <w:vMerge w:val="restart"/>
            <w:shd w:val="clear" w:color="auto" w:fill="E7E6E6" w:themeFill="background2"/>
            <w:vAlign w:val="center"/>
            <w:hideMark/>
          </w:tcPr>
          <w:p w14:paraId="2A1DC694" w14:textId="77777777" w:rsidR="00214B62" w:rsidRPr="00C01D4C" w:rsidRDefault="00214B62" w:rsidP="00214B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206869289"/>
            <w:r w:rsidRPr="00C01D4C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1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5357DC34" w14:textId="6FF58E31" w:rsidR="00214B62" w:rsidRPr="00C01D4C" w:rsidRDefault="00214B62" w:rsidP="00214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 xml:space="preserve">Levofloxacin and </w:t>
            </w:r>
            <w:r w:rsidR="00FF507F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b</w:t>
            </w:r>
            <w:r w:rsidRPr="00C01D4C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edaquiline Cmax not missing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E7E6E6" w:themeFill="background2"/>
            <w:hideMark/>
          </w:tcPr>
          <w:p w14:paraId="6CA798D2" w14:textId="0557A36F" w:rsidR="00214B62" w:rsidRPr="00C01D4C" w:rsidRDefault="00214B62" w:rsidP="00214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1D4C">
              <w:rPr>
                <w:rFonts w:ascii="Times New Roman" w:hAnsi="Times New Roman" w:cs="Times New Roman"/>
                <w:b/>
                <w:bCs/>
              </w:rPr>
              <w:t xml:space="preserve">Missing </w:t>
            </w:r>
            <w:r w:rsidR="00FF507F">
              <w:rPr>
                <w:rFonts w:ascii="Times New Roman" w:hAnsi="Times New Roman" w:cs="Times New Roman"/>
                <w:b/>
                <w:bCs/>
              </w:rPr>
              <w:t>l</w:t>
            </w:r>
            <w:r w:rsidRPr="00C01D4C">
              <w:rPr>
                <w:rFonts w:ascii="Times New Roman" w:hAnsi="Times New Roman" w:cs="Times New Roman"/>
                <w:b/>
                <w:bCs/>
              </w:rPr>
              <w:t xml:space="preserve">evofloxacin or </w:t>
            </w:r>
            <w:r w:rsidR="00FF507F">
              <w:rPr>
                <w:rFonts w:ascii="Times New Roman" w:hAnsi="Times New Roman" w:cs="Times New Roman"/>
                <w:b/>
                <w:bCs/>
              </w:rPr>
              <w:t>b</w:t>
            </w:r>
            <w:r w:rsidRPr="00C01D4C">
              <w:rPr>
                <w:rFonts w:ascii="Times New Roman" w:hAnsi="Times New Roman" w:cs="Times New Roman"/>
                <w:b/>
                <w:bCs/>
              </w:rPr>
              <w:t xml:space="preserve">edaquiline Cmax 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E7E6E6" w:themeFill="background2"/>
          </w:tcPr>
          <w:p w14:paraId="749E99A3" w14:textId="5334D154" w:rsidR="00214B62" w:rsidRPr="00C01D4C" w:rsidRDefault="00380A4C" w:rsidP="00214B62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b/>
                <w:bCs/>
              </w:rPr>
              <w:t xml:space="preserve">p </w:t>
            </w:r>
            <w:r w:rsidR="00214B62" w:rsidRPr="00C01D4C">
              <w:rPr>
                <w:rFonts w:ascii="Times New Roman" w:eastAsia="Georgia" w:hAnsi="Times New Roman" w:cs="Times New Roman"/>
                <w:b/>
                <w:bCs/>
              </w:rPr>
              <w:t>value</w:t>
            </w:r>
          </w:p>
        </w:tc>
      </w:tr>
      <w:tr w:rsidR="008F17B4" w:rsidRPr="00C01D4C" w14:paraId="70602C48" w14:textId="77777777" w:rsidTr="00A403BC">
        <w:trPr>
          <w:trHeight w:val="52"/>
        </w:trPr>
        <w:tc>
          <w:tcPr>
            <w:tcW w:w="4387" w:type="dxa"/>
            <w:vMerge/>
            <w:vAlign w:val="center"/>
            <w:hideMark/>
          </w:tcPr>
          <w:p w14:paraId="214E476A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166554" w14:textId="7983964F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(n = 2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7E6E6" w:themeFill="background2"/>
            <w:hideMark/>
          </w:tcPr>
          <w:p w14:paraId="1D3A2DB8" w14:textId="15998C18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1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34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E7E6E6" w:themeFill="background2"/>
          </w:tcPr>
          <w:p w14:paraId="5BF8BC64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14B62" w:rsidRPr="00C01D4C" w14:paraId="54E6C362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348FABD6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Age (years), mean (SD)</w:t>
            </w:r>
          </w:p>
        </w:tc>
        <w:tc>
          <w:tcPr>
            <w:tcW w:w="2129" w:type="dxa"/>
            <w:vAlign w:val="center"/>
            <w:hideMark/>
          </w:tcPr>
          <w:p w14:paraId="06BFF6F4" w14:textId="4490A8C6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9 (1</w:t>
            </w:r>
            <w:r w:rsidR="007D4C6E" w:rsidRPr="00C01D4C">
              <w:rPr>
                <w:rFonts w:ascii="Times New Roman" w:eastAsia="Georgia" w:hAnsi="Times New Roman" w:cs="Times New Roman"/>
                <w:color w:val="000000"/>
              </w:rPr>
              <w:t>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D71A9B0" w14:textId="416CC1F5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</w:t>
            </w:r>
            <w:r w:rsidR="007D4C6E" w:rsidRPr="00C01D4C">
              <w:rPr>
                <w:rFonts w:ascii="Times New Roman" w:eastAsia="Georgia" w:hAnsi="Times New Roman" w:cs="Times New Roman"/>
                <w:color w:val="000000"/>
              </w:rPr>
              <w:t>8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11)</w:t>
            </w:r>
          </w:p>
        </w:tc>
        <w:tc>
          <w:tcPr>
            <w:tcW w:w="1133" w:type="dxa"/>
          </w:tcPr>
          <w:p w14:paraId="5C877D82" w14:textId="7DBFDC89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363</w:t>
            </w:r>
            <w:r w:rsidR="007D4C6E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7F78F519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33E27AAB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Sex, n (%)</w:t>
            </w:r>
          </w:p>
        </w:tc>
        <w:tc>
          <w:tcPr>
            <w:tcW w:w="2129" w:type="dxa"/>
            <w:vAlign w:val="center"/>
            <w:hideMark/>
          </w:tcPr>
          <w:p w14:paraId="1288B376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21597855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006A0CC8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0F43392E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5E5FB2DF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2129" w:type="dxa"/>
            <w:vAlign w:val="center"/>
            <w:hideMark/>
          </w:tcPr>
          <w:p w14:paraId="185E07BB" w14:textId="64AFEA79" w:rsidR="00214B62" w:rsidRPr="00C01D4C" w:rsidRDefault="007D4C6E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7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70.8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6A5B47EE" w14:textId="63BD2BAB" w:rsidR="00214B62" w:rsidRPr="00C01D4C" w:rsidRDefault="007D4C6E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8.9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4AE35BBD" w14:textId="24476236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</w:rPr>
              <w:t>559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C01D4C" w14:paraId="0AECD047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20F5532F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2129" w:type="dxa"/>
            <w:vAlign w:val="center"/>
            <w:hideMark/>
          </w:tcPr>
          <w:p w14:paraId="7E84F1C3" w14:textId="0E064582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7 (</w:t>
            </w:r>
            <w:r w:rsidR="007D4C6E" w:rsidRPr="00C01D4C">
              <w:rPr>
                <w:rFonts w:ascii="Times New Roman" w:eastAsia="Georgia" w:hAnsi="Times New Roman" w:cs="Times New Roman"/>
                <w:color w:val="000000"/>
              </w:rPr>
              <w:t>29.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4D3BAED0" w14:textId="0BF473CF" w:rsidR="00214B62" w:rsidRPr="00C01D4C" w:rsidRDefault="007D4C6E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4 (4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1.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05AE4DD6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58F88B8E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692000F0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History of tobacco use, n (%)   </w:t>
            </w:r>
          </w:p>
        </w:tc>
        <w:tc>
          <w:tcPr>
            <w:tcW w:w="2129" w:type="dxa"/>
            <w:vAlign w:val="center"/>
            <w:hideMark/>
          </w:tcPr>
          <w:p w14:paraId="0BD0DA79" w14:textId="60212BBE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0.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665A0662" w14:textId="4BC359A8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8.8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26B3C0CF" w14:textId="0D1AB3A8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345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214B62" w:rsidRPr="00C01D4C" w14:paraId="6B429596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520EB5EE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History of alcohol use, n (%)</w:t>
            </w:r>
          </w:p>
        </w:tc>
        <w:tc>
          <w:tcPr>
            <w:tcW w:w="2129" w:type="dxa"/>
            <w:vAlign w:val="center"/>
            <w:hideMark/>
          </w:tcPr>
          <w:p w14:paraId="19664228" w14:textId="70E84DF4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20.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8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304B215" w14:textId="1D97308C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6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1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7.6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66306FEC" w14:textId="55DC7FE8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509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C01D4C" w14:paraId="7E854E83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74719F10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Previous TB treatment, n (%)</w:t>
            </w:r>
          </w:p>
        </w:tc>
        <w:tc>
          <w:tcPr>
            <w:tcW w:w="2129" w:type="dxa"/>
            <w:vAlign w:val="center"/>
            <w:hideMark/>
          </w:tcPr>
          <w:p w14:paraId="45F02784" w14:textId="62BC0873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4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58.3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2928D2CA" w14:textId="4CE4E9DA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26 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76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1E2B4F13" w14:textId="180B6371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</w:rPr>
              <w:t>119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214B62" w:rsidRPr="00C01D4C" w14:paraId="2EE1A8E8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5B21E3C9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Comorbidity (well-controlled diabetes)</w:t>
            </w:r>
          </w:p>
        </w:tc>
        <w:tc>
          <w:tcPr>
            <w:tcW w:w="2129" w:type="dxa"/>
            <w:vAlign w:val="center"/>
            <w:hideMark/>
          </w:tcPr>
          <w:p w14:paraId="3E2C7AF3" w14:textId="48439444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 (</w:t>
            </w:r>
            <w:r w:rsidR="008B072F" w:rsidRPr="00C01D4C">
              <w:rPr>
                <w:rFonts w:ascii="Times New Roman" w:eastAsia="Georgia" w:hAnsi="Times New Roman" w:cs="Times New Roman"/>
                <w:color w:val="000000"/>
              </w:rPr>
              <w:t>8.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4B758974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</w:tcPr>
          <w:p w14:paraId="7727046C" w14:textId="14A6B732" w:rsidR="00214B62" w:rsidRPr="00C01D4C" w:rsidRDefault="008B072F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167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C01D4C" w14:paraId="238F97DD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2219A7EC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Categorical BMI, n (%)</w:t>
            </w:r>
          </w:p>
        </w:tc>
        <w:tc>
          <w:tcPr>
            <w:tcW w:w="2129" w:type="dxa"/>
            <w:vAlign w:val="center"/>
            <w:hideMark/>
          </w:tcPr>
          <w:p w14:paraId="4D4BC1D4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6E57CB96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392A3713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0D77053A" w14:textId="77777777" w:rsidTr="006A003F">
        <w:trPr>
          <w:trHeight w:val="320"/>
        </w:trPr>
        <w:tc>
          <w:tcPr>
            <w:tcW w:w="4387" w:type="dxa"/>
            <w:vAlign w:val="center"/>
            <w:hideMark/>
          </w:tcPr>
          <w:p w14:paraId="56C1C975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Normal weight (18.5 to 24.9 kg m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635A74FA" w14:textId="09E980CF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</w:rPr>
              <w:t>45.8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2046951B" w14:textId="682D958E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8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23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4ED2F111" w14:textId="4982DF91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</w:rPr>
              <w:t>067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214B62" w:rsidRPr="00C01D4C" w14:paraId="18BB61FA" w14:textId="77777777" w:rsidTr="006A003F">
        <w:trPr>
          <w:trHeight w:val="320"/>
        </w:trPr>
        <w:tc>
          <w:tcPr>
            <w:tcW w:w="4387" w:type="dxa"/>
            <w:vAlign w:val="center"/>
            <w:hideMark/>
          </w:tcPr>
          <w:p w14:paraId="2A1032B3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Underweight (&lt; 18.5 kg m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4A75D272" w14:textId="25B970AF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1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54.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25173BF4" w14:textId="69F6B337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6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76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0763BFA2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27373FF9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67AA692B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Lung lesion, n (%)</w:t>
            </w:r>
          </w:p>
        </w:tc>
        <w:tc>
          <w:tcPr>
            <w:tcW w:w="2129" w:type="dxa"/>
            <w:vAlign w:val="center"/>
            <w:hideMark/>
          </w:tcPr>
          <w:p w14:paraId="0F917D0D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5B771AD0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034C7528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43E70AEB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0D9DEF08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Moderate advanced</w:t>
            </w:r>
          </w:p>
        </w:tc>
        <w:tc>
          <w:tcPr>
            <w:tcW w:w="2129" w:type="dxa"/>
            <w:vAlign w:val="center"/>
            <w:hideMark/>
          </w:tcPr>
          <w:p w14:paraId="7EE7B987" w14:textId="1F9D5552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08.3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1AC57604" w14:textId="6CF5C3A6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Times New Roman" w:hAnsi="Times New Roman" w:cs="Times New Roman"/>
                <w:color w:val="000000"/>
              </w:rPr>
              <w:t>4 (11.8)</w:t>
            </w:r>
          </w:p>
        </w:tc>
        <w:tc>
          <w:tcPr>
            <w:tcW w:w="1133" w:type="dxa"/>
          </w:tcPr>
          <w:p w14:paraId="244D489A" w14:textId="4446A6D3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5</w:t>
            </w:r>
            <w:r w:rsidR="00845CCB" w:rsidRPr="00C01D4C">
              <w:rPr>
                <w:rFonts w:ascii="Times New Roman" w:eastAsia="Georgia" w:hAnsi="Times New Roman" w:cs="Times New Roman"/>
                <w:color w:val="000000"/>
              </w:rPr>
              <w:t>14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C01D4C" w14:paraId="43FFB686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19AC472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Far advanced</w:t>
            </w:r>
          </w:p>
        </w:tc>
        <w:tc>
          <w:tcPr>
            <w:tcW w:w="2129" w:type="dxa"/>
            <w:vAlign w:val="center"/>
            <w:hideMark/>
          </w:tcPr>
          <w:p w14:paraId="796F128A" w14:textId="17E17F38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91.7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35274320" w14:textId="4F48F3E2" w:rsidR="00214B62" w:rsidRPr="00C01D4C" w:rsidRDefault="00845CCB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88.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3E46FA5E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75705B8A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440A0C5E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Laboratory results  </w:t>
            </w:r>
          </w:p>
        </w:tc>
        <w:tc>
          <w:tcPr>
            <w:tcW w:w="2129" w:type="dxa"/>
            <w:vAlign w:val="center"/>
            <w:hideMark/>
          </w:tcPr>
          <w:p w14:paraId="50895C3F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40A4BE85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0B2DC1CC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0F7B518F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7274B251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Hemoglobin (g/dL), mean (SD)</w:t>
            </w:r>
          </w:p>
        </w:tc>
        <w:tc>
          <w:tcPr>
            <w:tcW w:w="2129" w:type="dxa"/>
            <w:vAlign w:val="center"/>
            <w:hideMark/>
          </w:tcPr>
          <w:p w14:paraId="01E9D0EE" w14:textId="725AE5C4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59777D" w:rsidRPr="00C01D4C">
              <w:rPr>
                <w:rFonts w:ascii="Times New Roman" w:eastAsia="Georgia" w:hAnsi="Times New Roman" w:cs="Times New Roman"/>
                <w:color w:val="000000"/>
              </w:rPr>
              <w:t>2.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1.</w:t>
            </w:r>
            <w:r w:rsidR="0059777D" w:rsidRPr="00C01D4C">
              <w:rPr>
                <w:rFonts w:ascii="Times New Roman" w:eastAsia="Georgia" w:hAnsi="Times New Roman" w:cs="Times New Roman"/>
                <w:color w:val="000000"/>
              </w:rPr>
              <w:t>9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200E58C" w14:textId="1B87F1D9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1.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>6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1.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>7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7772F058" w14:textId="2476A0CF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>226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58B47928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08F49506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Hematocrit (10^6/µL), mean (SD)</w:t>
            </w:r>
          </w:p>
        </w:tc>
        <w:tc>
          <w:tcPr>
            <w:tcW w:w="2129" w:type="dxa"/>
            <w:vAlign w:val="center"/>
            <w:hideMark/>
          </w:tcPr>
          <w:p w14:paraId="2A05B1E4" w14:textId="4186C448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8.</w:t>
            </w:r>
            <w:r w:rsidR="008B072F" w:rsidRPr="00C01D4C">
              <w:rPr>
                <w:rFonts w:ascii="Times New Roman" w:eastAsia="Georgia" w:hAnsi="Times New Roman" w:cs="Times New Roman"/>
                <w:color w:val="000000"/>
              </w:rPr>
              <w:t>7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8B072F" w:rsidRPr="00C01D4C">
              <w:rPr>
                <w:rFonts w:ascii="Times New Roman" w:eastAsia="Georgia" w:hAnsi="Times New Roman" w:cs="Times New Roman"/>
                <w:color w:val="000000"/>
              </w:rPr>
              <w:t>27–47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37863FD6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6.18 (5.48)</w:t>
            </w:r>
          </w:p>
        </w:tc>
        <w:tc>
          <w:tcPr>
            <w:tcW w:w="1133" w:type="dxa"/>
          </w:tcPr>
          <w:p w14:paraId="344BBD93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347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4B15E1BC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E98DBAF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Eritrosit (10^6/µL), mean (SD)</w:t>
            </w:r>
          </w:p>
        </w:tc>
        <w:tc>
          <w:tcPr>
            <w:tcW w:w="2129" w:type="dxa"/>
            <w:vAlign w:val="center"/>
            <w:hideMark/>
          </w:tcPr>
          <w:p w14:paraId="69308E7B" w14:textId="1042E3DF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4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8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1985" w:type="dxa"/>
            <w:vAlign w:val="center"/>
            <w:hideMark/>
          </w:tcPr>
          <w:p w14:paraId="06D6F096" w14:textId="1352DB04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4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6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0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7ED84D2E" w14:textId="45C98F2E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287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283F419B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2181C53C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Leukosit (µL), mean (SD)</w:t>
            </w:r>
          </w:p>
        </w:tc>
        <w:tc>
          <w:tcPr>
            <w:tcW w:w="2129" w:type="dxa"/>
            <w:vAlign w:val="center"/>
            <w:hideMark/>
          </w:tcPr>
          <w:p w14:paraId="0A7863C5" w14:textId="6D67D369" w:rsidR="00214B62" w:rsidRPr="00C01D4C" w:rsidRDefault="00D147BD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890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407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47982F4B" w14:textId="765A1BA6" w:rsidR="00214B62" w:rsidRPr="00C01D4C" w:rsidRDefault="00D147BD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0.647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3703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345B28F6" w14:textId="6B97904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095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0A22C215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DC4A1CA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Trombosit (10^3/µL), mean (SD)</w:t>
            </w:r>
          </w:p>
        </w:tc>
        <w:tc>
          <w:tcPr>
            <w:tcW w:w="2129" w:type="dxa"/>
            <w:vAlign w:val="center"/>
            <w:hideMark/>
          </w:tcPr>
          <w:p w14:paraId="1B7F8AFE" w14:textId="0872738D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74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1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38.7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703E621" w14:textId="3EBE9EFC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8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1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14.9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3BA027C7" w14:textId="76DC28A9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747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3876A6C6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727C495C" w14:textId="19616BFB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MCV (fL), me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 xml:space="preserve">an 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(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>SD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2517554B" w14:textId="1BF8AFBA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8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>1.1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</w:rPr>
              <w:t>7.1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B2FF64A" w14:textId="161B31E2" w:rsidR="00214B62" w:rsidRPr="00C01D4C" w:rsidRDefault="00B27645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81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5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4A0838C4" w14:textId="2BA1FC78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526</w:t>
            </w:r>
            <w:r w:rsidR="00B27645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19F61B0F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3AE8BF2A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MCH (pg), mean (SD)</w:t>
            </w:r>
          </w:p>
        </w:tc>
        <w:tc>
          <w:tcPr>
            <w:tcW w:w="2129" w:type="dxa"/>
            <w:vAlign w:val="center"/>
            <w:hideMark/>
          </w:tcPr>
          <w:p w14:paraId="0DFA81CE" w14:textId="5A38CB62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6 (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3.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5E52839E" w14:textId="34999786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6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2.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1E901EB0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081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74A50D20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178CF1E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MCHC (g/dL), median (min-max)</w:t>
            </w:r>
          </w:p>
        </w:tc>
        <w:tc>
          <w:tcPr>
            <w:tcW w:w="2129" w:type="dxa"/>
            <w:vAlign w:val="center"/>
            <w:hideMark/>
          </w:tcPr>
          <w:p w14:paraId="62AE5C02" w14:textId="6A3C1A50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2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.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2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.1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560C95B6" w14:textId="7304EB9B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1.4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3BD850EB" w14:textId="2C2F724D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220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11245B5F" w14:textId="77777777" w:rsidTr="006A003F">
        <w:trPr>
          <w:trHeight w:val="300"/>
        </w:trPr>
        <w:tc>
          <w:tcPr>
            <w:tcW w:w="4387" w:type="dxa"/>
            <w:vAlign w:val="center"/>
            <w:hideMark/>
          </w:tcPr>
          <w:p w14:paraId="7AF588F2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Neutrofil Limfosit Ratio, median (min-max)</w:t>
            </w:r>
          </w:p>
        </w:tc>
        <w:tc>
          <w:tcPr>
            <w:tcW w:w="2129" w:type="dxa"/>
            <w:vAlign w:val="center"/>
            <w:hideMark/>
          </w:tcPr>
          <w:p w14:paraId="3893A3BA" w14:textId="212ED271" w:rsidR="00214B62" w:rsidRPr="00C01D4C" w:rsidRDefault="000F01F3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3.7 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(1.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4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–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9.4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12FCDB22" w14:textId="2AF103DC" w:rsidR="00214B62" w:rsidRPr="00C01D4C" w:rsidRDefault="000F01F3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4.4 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1.6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–22.7)</w:t>
            </w:r>
          </w:p>
        </w:tc>
        <w:tc>
          <w:tcPr>
            <w:tcW w:w="1133" w:type="dxa"/>
          </w:tcPr>
          <w:p w14:paraId="096F628C" w14:textId="0F25E598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1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12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214B62" w:rsidRPr="00C01D4C" w14:paraId="36FC76EF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3AD1FC11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ST (IU/L), median (min-max)</w:t>
            </w:r>
          </w:p>
        </w:tc>
        <w:tc>
          <w:tcPr>
            <w:tcW w:w="2129" w:type="dxa"/>
            <w:vAlign w:val="center"/>
            <w:hideMark/>
          </w:tcPr>
          <w:p w14:paraId="24BFE6A1" w14:textId="27AC9C0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1204A7" w:rsidRPr="00C01D4C">
              <w:rPr>
                <w:rFonts w:ascii="Times New Roman" w:eastAsia="Georgia" w:hAnsi="Times New Roman" w:cs="Times New Roman"/>
                <w:color w:val="000000"/>
              </w:rPr>
              <w:t>6.0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1204A7" w:rsidRPr="00C01D4C">
              <w:rPr>
                <w:rFonts w:ascii="Times New Roman" w:eastAsia="Georgia" w:hAnsi="Times New Roman" w:cs="Times New Roman"/>
                <w:color w:val="000000"/>
              </w:rPr>
              <w:t>10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–</w:t>
            </w:r>
            <w:r w:rsidR="001204A7" w:rsidRPr="00C01D4C">
              <w:rPr>
                <w:rFonts w:ascii="Times New Roman" w:eastAsia="Georgia" w:hAnsi="Times New Roman" w:cs="Times New Roman"/>
                <w:color w:val="000000"/>
              </w:rPr>
              <w:t>4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0FF68C8" w14:textId="75F66E30" w:rsidR="00214B62" w:rsidRPr="00C01D4C" w:rsidRDefault="00D147BD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1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4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–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7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1163A6A3" w14:textId="5FE7F83F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831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214B62" w:rsidRPr="00C01D4C" w14:paraId="6F972A93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0E6B7FC0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LT (IU/L), median (min-max)</w:t>
            </w:r>
          </w:p>
        </w:tc>
        <w:tc>
          <w:tcPr>
            <w:tcW w:w="2129" w:type="dxa"/>
            <w:vAlign w:val="center"/>
            <w:hideMark/>
          </w:tcPr>
          <w:p w14:paraId="4D10A2D2" w14:textId="106810D8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3.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7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–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40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1243235D" w14:textId="540D4AE2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7.0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–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66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34B06ECB" w14:textId="156DCCF0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593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214B62" w:rsidRPr="00C01D4C" w14:paraId="22B34351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5493886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Creatinine (mg/dL), mean (SD)</w:t>
            </w:r>
          </w:p>
        </w:tc>
        <w:tc>
          <w:tcPr>
            <w:tcW w:w="2129" w:type="dxa"/>
            <w:vAlign w:val="center"/>
            <w:hideMark/>
          </w:tcPr>
          <w:p w14:paraId="350A2E8B" w14:textId="4ED2578C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9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1985" w:type="dxa"/>
            <w:vAlign w:val="center"/>
            <w:hideMark/>
          </w:tcPr>
          <w:p w14:paraId="62A8575F" w14:textId="5271F19E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8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6F2CBF49" w14:textId="268DC130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147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214B62" w:rsidRPr="00C01D4C" w14:paraId="201F16C4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522A2E33" w14:textId="2933567A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lbumin (g/L), me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an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SD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373B4813" w14:textId="588EFE3F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4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0.6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848C9CE" w14:textId="33D52265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3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 xml:space="preserve">3 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0.5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1B72D9ED" w14:textId="734402C5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284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214B62" w:rsidRPr="00C01D4C" w14:paraId="3C94185F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63B9237C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Other drug use, n (%)</w:t>
            </w:r>
          </w:p>
        </w:tc>
        <w:tc>
          <w:tcPr>
            <w:tcW w:w="2129" w:type="dxa"/>
            <w:vAlign w:val="center"/>
            <w:hideMark/>
          </w:tcPr>
          <w:p w14:paraId="5093346C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3A4EEE0C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010F21E6" w14:textId="7777777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214B62" w:rsidRPr="00C01D4C" w14:paraId="5A7A3410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877C79C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nalgesics </w:t>
            </w:r>
          </w:p>
        </w:tc>
        <w:tc>
          <w:tcPr>
            <w:tcW w:w="2129" w:type="dxa"/>
            <w:vAlign w:val="center"/>
            <w:hideMark/>
          </w:tcPr>
          <w:p w14:paraId="46317B78" w14:textId="79203D11" w:rsidR="00214B62" w:rsidRPr="00C01D4C" w:rsidRDefault="000F01F3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7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29.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35A9597" w14:textId="427E7370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0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</w:rPr>
              <w:t>58.6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7529AA61" w14:textId="5BD1D1E3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C01D4C" w:rsidRPr="00C01D4C">
              <w:rPr>
                <w:rFonts w:ascii="Times New Roman" w:eastAsia="Georgia" w:hAnsi="Times New Roman" w:cs="Times New Roman"/>
                <w:color w:val="000000"/>
              </w:rPr>
              <w:t>610</w:t>
            </w:r>
            <w:r w:rsidR="000F01F3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214B62" w:rsidRPr="00C01D4C" w14:paraId="31C8152E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1D2C2826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Proton Pump Inhibitor (PPI)</w:t>
            </w:r>
          </w:p>
        </w:tc>
        <w:tc>
          <w:tcPr>
            <w:tcW w:w="2129" w:type="dxa"/>
            <w:vAlign w:val="center"/>
            <w:hideMark/>
          </w:tcPr>
          <w:p w14:paraId="420D0795" w14:textId="2314167B" w:rsidR="00214B62" w:rsidRPr="00C01D4C" w:rsidRDefault="000F01F3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9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7.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8E8A770" w14:textId="52A135DC" w:rsidR="00214B62" w:rsidRPr="00C01D4C" w:rsidRDefault="000F01F3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1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3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2.4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606C3207" w14:textId="7ECA602D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448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214B62" w:rsidRPr="00C01D4C" w14:paraId="7DC7D1BD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63E148FF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ntiemetic</w:t>
            </w:r>
          </w:p>
        </w:tc>
        <w:tc>
          <w:tcPr>
            <w:tcW w:w="2129" w:type="dxa"/>
            <w:vAlign w:val="center"/>
            <w:hideMark/>
          </w:tcPr>
          <w:p w14:paraId="54BA3CD2" w14:textId="4B7DE731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1 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4.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7BC2A7F" w14:textId="6C8FEB58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Times New Roman" w:hAnsi="Times New Roman" w:cs="Times New Roman"/>
                <w:color w:val="000000"/>
              </w:rPr>
              <w:t>4 (11.8)</w:t>
            </w:r>
          </w:p>
        </w:tc>
        <w:tc>
          <w:tcPr>
            <w:tcW w:w="1133" w:type="dxa"/>
          </w:tcPr>
          <w:p w14:paraId="58B6F452" w14:textId="337F66CB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304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C01D4C" w14:paraId="35D80385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75C64BB3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ntifungal </w:t>
            </w:r>
          </w:p>
        </w:tc>
        <w:tc>
          <w:tcPr>
            <w:tcW w:w="2129" w:type="dxa"/>
            <w:vAlign w:val="center"/>
            <w:hideMark/>
          </w:tcPr>
          <w:p w14:paraId="5352FE99" w14:textId="0C0F048A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2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8.3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31FE1511" w14:textId="072C0D66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1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2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.9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7B7AECB6" w14:textId="7134BBE5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C01D4C" w:rsidRPr="00C01D4C">
              <w:rPr>
                <w:rFonts w:ascii="Times New Roman" w:eastAsia="Georgia" w:hAnsi="Times New Roman" w:cs="Times New Roman"/>
                <w:color w:val="000000"/>
              </w:rPr>
              <w:t>370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C01D4C" w14:paraId="4ACB58CA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3B0BD378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Antiulcerant</w:t>
            </w:r>
          </w:p>
        </w:tc>
        <w:tc>
          <w:tcPr>
            <w:tcW w:w="2129" w:type="dxa"/>
            <w:vAlign w:val="center"/>
            <w:hideMark/>
          </w:tcPr>
          <w:p w14:paraId="4FBC6761" w14:textId="5165DEDC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20.8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09D6C457" w14:textId="5D0A6CE1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5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 xml:space="preserve"> (1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4.7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0F36F7C1" w14:textId="584B253E" w:rsidR="00214B62" w:rsidRPr="00C01D4C" w:rsidRDefault="00C01D4C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370</w:t>
            </w:r>
            <w:r w:rsidR="00214B62"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214B62" w:rsidRPr="00722D47" w14:paraId="0077DAF0" w14:textId="77777777" w:rsidTr="006A003F">
        <w:trPr>
          <w:trHeight w:val="290"/>
        </w:trPr>
        <w:tc>
          <w:tcPr>
            <w:tcW w:w="4387" w:type="dxa"/>
            <w:vAlign w:val="center"/>
            <w:hideMark/>
          </w:tcPr>
          <w:p w14:paraId="761A27A1" w14:textId="77777777" w:rsidR="00214B62" w:rsidRPr="00C01D4C" w:rsidRDefault="00214B62" w:rsidP="00C15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 xml:space="preserve">   Iron supplement </w:t>
            </w:r>
          </w:p>
        </w:tc>
        <w:tc>
          <w:tcPr>
            <w:tcW w:w="2129" w:type="dxa"/>
            <w:vAlign w:val="center"/>
            <w:hideMark/>
          </w:tcPr>
          <w:p w14:paraId="646F3B0E" w14:textId="53CE8A6B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4 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16.7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1A3973C3" w14:textId="426F1567" w:rsidR="00214B62" w:rsidRPr="00C01D4C" w:rsidRDefault="00214B62" w:rsidP="00C1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4 (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11.8</w:t>
            </w:r>
            <w:r w:rsidRPr="00C01D4C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291AB3FE" w14:textId="6C8D438F" w:rsidR="00214B62" w:rsidRPr="00722D47" w:rsidRDefault="00214B62" w:rsidP="00C15F14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C01D4C">
              <w:rPr>
                <w:rFonts w:ascii="Times New Roman" w:eastAsia="Georgia" w:hAnsi="Times New Roman" w:cs="Times New Roman"/>
                <w:color w:val="000000"/>
              </w:rPr>
              <w:t>0.</w:t>
            </w:r>
            <w:r w:rsidR="00D147BD" w:rsidRPr="00C01D4C">
              <w:rPr>
                <w:rFonts w:ascii="Times New Roman" w:eastAsia="Georgia" w:hAnsi="Times New Roman" w:cs="Times New Roman"/>
                <w:color w:val="000000"/>
              </w:rPr>
              <w:t>436</w:t>
            </w:r>
            <w:r w:rsidRPr="00C01D4C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</w:tbl>
    <w:p w14:paraId="1116DD7E" w14:textId="77777777" w:rsidR="00214B62" w:rsidRDefault="00214B62" w:rsidP="00214B62">
      <w:pPr>
        <w:spacing w:after="0" w:line="480" w:lineRule="auto"/>
        <w:rPr>
          <w:rFonts w:ascii="Times New Roman" w:eastAsia="Georgia" w:hAnsi="Times New Roman" w:cs="Times New Roman"/>
        </w:rPr>
      </w:pPr>
      <w:bookmarkStart w:id="2" w:name="_heading=h.2et92p0" w:colFirst="0" w:colLast="0"/>
      <w:bookmarkStart w:id="3" w:name="_Hlk206872756"/>
      <w:bookmarkEnd w:id="0"/>
      <w:bookmarkEnd w:id="1"/>
      <w:bookmarkEnd w:id="2"/>
      <w:r w:rsidRPr="00DB29C3">
        <w:rPr>
          <w:rFonts w:ascii="Times New Roman" w:eastAsia="Georgia" w:hAnsi="Times New Roman" w:cs="Times New Roman"/>
          <w:vertAlign w:val="superscript"/>
        </w:rPr>
        <w:lastRenderedPageBreak/>
        <w:t xml:space="preserve">f </w:t>
      </w:r>
      <w:r w:rsidRPr="00DB29C3">
        <w:rPr>
          <w:rFonts w:ascii="Times New Roman" w:eastAsia="Georgia" w:hAnsi="Times New Roman" w:cs="Times New Roman"/>
        </w:rPr>
        <w:t xml:space="preserve">Fisher’s exact test; </w:t>
      </w:r>
      <w:r w:rsidRPr="00DB29C3">
        <w:rPr>
          <w:rFonts w:ascii="Times New Roman" w:eastAsia="Georgia" w:hAnsi="Times New Roman" w:cs="Times New Roman"/>
          <w:vertAlign w:val="superscript"/>
        </w:rPr>
        <w:t xml:space="preserve">t </w:t>
      </w:r>
      <w:bookmarkStart w:id="4" w:name="_Hlk206312065"/>
      <w:r w:rsidRPr="00DB29C3">
        <w:rPr>
          <w:rFonts w:ascii="Times New Roman" w:eastAsia="Georgia" w:hAnsi="Times New Roman" w:cs="Times New Roman"/>
        </w:rPr>
        <w:t>unpaired t test</w:t>
      </w:r>
      <w:bookmarkEnd w:id="4"/>
      <w:r w:rsidRPr="00DB29C3">
        <w:rPr>
          <w:rFonts w:ascii="Times New Roman" w:eastAsia="Georgia" w:hAnsi="Times New Roman" w:cs="Times New Roman"/>
        </w:rPr>
        <w:t xml:space="preserve">; </w:t>
      </w:r>
      <w:r w:rsidRPr="00DB29C3">
        <w:rPr>
          <w:rFonts w:ascii="Times New Roman" w:eastAsia="Georgia" w:hAnsi="Times New Roman" w:cs="Times New Roman"/>
          <w:vertAlign w:val="superscript"/>
        </w:rPr>
        <w:t>m</w:t>
      </w:r>
      <w:r w:rsidRPr="00DB29C3">
        <w:rPr>
          <w:rFonts w:ascii="Times New Roman" w:eastAsia="Georgia" w:hAnsi="Times New Roman" w:cs="Times New Roman"/>
        </w:rPr>
        <w:t>Mann-Whitney U test; MCHC: Mean corpuscular hemoglobin concentration, MCH: Mean corpuscular hemoglobin, MCV: Mean corpuscular volume; AST: aspartate aminotransferase; ALT: alanine aminotransferase.</w:t>
      </w:r>
    </w:p>
    <w:bookmarkEnd w:id="3"/>
    <w:p w14:paraId="23EB724E" w14:textId="77777777" w:rsidR="006D2C1C" w:rsidRDefault="006D2C1C"/>
    <w:sectPr w:rsidR="006D2C1C" w:rsidSect="00AC7B9E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73563"/>
    <w:multiLevelType w:val="multilevel"/>
    <w:tmpl w:val="E2487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C12DC3"/>
    <w:multiLevelType w:val="multilevel"/>
    <w:tmpl w:val="AEB6F0D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6328365">
    <w:abstractNumId w:val="0"/>
  </w:num>
  <w:num w:numId="2" w16cid:durableId="352147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62"/>
    <w:rsid w:val="00020BA5"/>
    <w:rsid w:val="00090052"/>
    <w:rsid w:val="000F01F3"/>
    <w:rsid w:val="001204A7"/>
    <w:rsid w:val="00161ADE"/>
    <w:rsid w:val="00214B62"/>
    <w:rsid w:val="00231513"/>
    <w:rsid w:val="00380A4C"/>
    <w:rsid w:val="00400DB4"/>
    <w:rsid w:val="00421E5C"/>
    <w:rsid w:val="00523E5B"/>
    <w:rsid w:val="005761E0"/>
    <w:rsid w:val="0059777D"/>
    <w:rsid w:val="005C76D8"/>
    <w:rsid w:val="00622F40"/>
    <w:rsid w:val="00645619"/>
    <w:rsid w:val="00680D76"/>
    <w:rsid w:val="00691A30"/>
    <w:rsid w:val="006A003F"/>
    <w:rsid w:val="006B67AB"/>
    <w:rsid w:val="006D2C1C"/>
    <w:rsid w:val="00722D47"/>
    <w:rsid w:val="007B7B47"/>
    <w:rsid w:val="007D4C6E"/>
    <w:rsid w:val="007F14CA"/>
    <w:rsid w:val="007F76DC"/>
    <w:rsid w:val="00802E41"/>
    <w:rsid w:val="00845CCB"/>
    <w:rsid w:val="008530D2"/>
    <w:rsid w:val="008616DB"/>
    <w:rsid w:val="008B072F"/>
    <w:rsid w:val="008D7CE4"/>
    <w:rsid w:val="008F17B4"/>
    <w:rsid w:val="009616CA"/>
    <w:rsid w:val="00A403BC"/>
    <w:rsid w:val="00AC7B9E"/>
    <w:rsid w:val="00B27645"/>
    <w:rsid w:val="00BD61EF"/>
    <w:rsid w:val="00C01D4C"/>
    <w:rsid w:val="00C77AE1"/>
    <w:rsid w:val="00C92ABC"/>
    <w:rsid w:val="00CB7D6B"/>
    <w:rsid w:val="00D147BD"/>
    <w:rsid w:val="00DB5B1A"/>
    <w:rsid w:val="00F074B2"/>
    <w:rsid w:val="00F766A1"/>
    <w:rsid w:val="00F80BDD"/>
    <w:rsid w:val="00F90198"/>
    <w:rsid w:val="00FC3FFB"/>
    <w:rsid w:val="00FF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5E0F5B"/>
  <w15:chartTrackingRefBased/>
  <w15:docId w15:val="{B36560AE-913B-4573-BE16-056F4D21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B62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61EF"/>
    <w:pPr>
      <w:keepNext/>
      <w:keepLines/>
      <w:spacing w:before="360" w:after="80" w:line="278" w:lineRule="auto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kern w:val="2"/>
      <w:sz w:val="24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61EF"/>
    <w:pPr>
      <w:keepNext/>
      <w:keepLines/>
      <w:numPr>
        <w:numId w:val="2"/>
      </w:numPr>
      <w:spacing w:before="160" w:after="80" w:line="278" w:lineRule="auto"/>
      <w:ind w:hanging="36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B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B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B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B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B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B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B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1EF"/>
    <w:rPr>
      <w:rFonts w:ascii="Times New Roman" w:eastAsiaTheme="majorEastAsia" w:hAnsi="Times New Roman" w:cs="Times New Roman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61EF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B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B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B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B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B6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B6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B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B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B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B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341</Words>
  <Characters>1964</Characters>
  <Application>Microsoft Office Word</Application>
  <DocSecurity>0</DocSecurity>
  <Lines>4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riana</dc:creator>
  <cp:keywords/>
  <dc:description/>
  <cp:lastModifiedBy>Nina Mariana</cp:lastModifiedBy>
  <cp:revision>22</cp:revision>
  <dcterms:created xsi:type="dcterms:W3CDTF">2025-08-23T23:41:00Z</dcterms:created>
  <dcterms:modified xsi:type="dcterms:W3CDTF">2025-09-3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41c92-bc9a-473e-8f58-9c535db84c90</vt:lpwstr>
  </property>
</Properties>
</file>